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2B71E1" w14:textId="7B1C5F60" w:rsidR="00EB776E" w:rsidRPr="00F65F5E" w:rsidRDefault="00EB776E" w:rsidP="00EB776E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65F5E">
        <w:rPr>
          <w:rFonts w:ascii="Times New Roman" w:hAnsi="Times New Roman" w:cs="Times New Roman"/>
          <w:color w:val="000000" w:themeColor="text1"/>
          <w:sz w:val="22"/>
          <w:szCs w:val="22"/>
        </w:rPr>
        <w:t>Intercorrelations of the variables</w:t>
      </w:r>
    </w:p>
    <w:tbl>
      <w:tblPr>
        <w:tblW w:w="13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406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DC7D21" w:rsidRPr="00DC7D21" w14:paraId="3B509A10" w14:textId="77777777" w:rsidTr="00DC7D21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708751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lang w:val="de-CH" w:eastAsia="de-D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03FE73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455B52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CD0E96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B57A5E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2434F4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102F16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EB2C8A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18AA43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489732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DD1E3F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DE42DB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B7C205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9B1A66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</w:tr>
      <w:tr w:rsidR="00DC7D21" w:rsidRPr="00DC7D21" w14:paraId="15AE4C1C" w14:textId="77777777" w:rsidTr="00DC7D21">
        <w:trPr>
          <w:trHeight w:val="340"/>
        </w:trPr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333DF1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DC1022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63AA10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800D1E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84018D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3C6D43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38AAE2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009092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B6FD3E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1E02F2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63EC6F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723518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6B9A3B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08B256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3</w:t>
            </w:r>
          </w:p>
        </w:tc>
      </w:tr>
      <w:tr w:rsidR="00DC7D21" w:rsidRPr="00DC7D21" w14:paraId="7BC4443B" w14:textId="77777777" w:rsidTr="00DC7D21">
        <w:trPr>
          <w:trHeight w:val="360"/>
        </w:trPr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A90DB" w14:textId="77777777" w:rsidR="00DC7D21" w:rsidRPr="00DC7D21" w:rsidRDefault="00DC7D21" w:rsidP="00DC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14B9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 xml:space="preserve">Working 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DE03" w14:textId="1C9B833B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0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0D02" w14:textId="2C87AC3C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3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3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B921" w14:textId="70B8BA66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7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F1B1" w14:textId="13A200EA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16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F0D0" w14:textId="02CB7FCC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10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2969" w14:textId="5E126986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1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9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96C8" w14:textId="5844637F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0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573D" w14:textId="2D2FEB71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30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9E2C" w14:textId="6E73B4C2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30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BDC1" w14:textId="28016AB4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18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3854" w14:textId="2405F432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32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D697" w14:textId="7AE8EDAB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43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</w:tr>
      <w:tr w:rsidR="00DC7D21" w:rsidRPr="00DC7D21" w14:paraId="43B79165" w14:textId="77777777" w:rsidTr="00DC7D21">
        <w:trPr>
          <w:trHeight w:val="36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A826C" w14:textId="77777777" w:rsidR="00DC7D21" w:rsidRPr="00DC7D21" w:rsidRDefault="00DC7D21" w:rsidP="00DC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2DCA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Sex (0 = male, 1 = femal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BA64E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C4FE" w14:textId="715A059F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1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5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2920" w14:textId="79D3C5D3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16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9D32" w14:textId="4909C3A9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21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6893" w14:textId="53F25ADF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07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87F9" w14:textId="39803B8F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0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3A9D" w14:textId="52A9D4EE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0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8D19" w14:textId="474EAE4A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8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DFC8" w14:textId="24799558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E47A" w14:textId="59673888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12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2104" w14:textId="46CB9D6E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0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8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8AAA" w14:textId="54F2BA5F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09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</w:t>
            </w:r>
          </w:p>
        </w:tc>
      </w:tr>
      <w:tr w:rsidR="00DC7D21" w:rsidRPr="00DC7D21" w14:paraId="2DB4EA77" w14:textId="77777777" w:rsidTr="00DC7D21">
        <w:trPr>
          <w:trHeight w:val="36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1B06C" w14:textId="77777777" w:rsidR="00DC7D21" w:rsidRPr="00DC7D21" w:rsidRDefault="00DC7D21" w:rsidP="00DC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3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0C2D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Age (per 1 year increas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21EBF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25DBA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8854" w14:textId="4C5929B6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10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DD9A" w14:textId="16A3FC25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08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23AE" w14:textId="3F2599B9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9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8FAC" w14:textId="747EBEEA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30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7B92" w14:textId="585A8779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0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71D3" w14:textId="3090651B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4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4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60B5" w14:textId="3D70929F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5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A3F2" w14:textId="643D001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2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3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4A7C" w14:textId="0C634F25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24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7381" w14:textId="47CCFAE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40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</w:tr>
      <w:tr w:rsidR="00DC7D21" w:rsidRPr="00DC7D21" w14:paraId="77989232" w14:textId="77777777" w:rsidTr="00DC7D21">
        <w:trPr>
          <w:trHeight w:val="34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39F77" w14:textId="77777777" w:rsidR="00DC7D21" w:rsidRPr="00DC7D21" w:rsidRDefault="00DC7D21" w:rsidP="00DC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94F9B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Education level (0 = low, 1 = high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FA9B4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E214D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068AE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AFA8" w14:textId="2C0CD170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50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8EB5" w14:textId="78F34A3D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84F4" w14:textId="03502434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0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5E41" w14:textId="5D1A290A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8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C6BE" w14:textId="3EB84144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4CC6" w14:textId="2262D0E9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0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3B8C" w14:textId="5EB6B5A1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27C0" w14:textId="58DFEB2C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08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CBF0" w14:textId="1DC2566C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18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</w:tr>
      <w:tr w:rsidR="00DC7D21" w:rsidRPr="00DC7D21" w14:paraId="72399490" w14:textId="77777777" w:rsidTr="00DC7D21">
        <w:trPr>
          <w:trHeight w:val="6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D8A77" w14:textId="77777777" w:rsidR="00DC7D21" w:rsidRPr="00DC7D21" w:rsidRDefault="00DC7D21" w:rsidP="00DC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5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5CC45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Highest achieved job position (0 = labourer to 8 = manager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A797D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38529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813B8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93890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AC90" w14:textId="3E7A1434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DD04" w14:textId="10E924C4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</w:t>
            </w:r>
            <w:bookmarkStart w:id="0" w:name="_GoBack"/>
            <w:bookmarkEnd w:id="0"/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8E82" w14:textId="4FA55673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10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09F0" w14:textId="4EE4E57B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0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07A5" w14:textId="43F531F1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F50C" w14:textId="73B76BFD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0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985D" w14:textId="43D7C33A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FACE" w14:textId="410DC171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07</w:t>
            </w:r>
          </w:p>
        </w:tc>
      </w:tr>
      <w:tr w:rsidR="00DC7D21" w:rsidRPr="00DC7D21" w14:paraId="287C22F4" w14:textId="77777777" w:rsidTr="00DC7D21">
        <w:trPr>
          <w:trHeight w:val="6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54F73" w14:textId="77777777" w:rsidR="00DC7D21" w:rsidRPr="00DC7D21" w:rsidRDefault="00DC7D21" w:rsidP="00DC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6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C16D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ivilian status (0 = other, 1 = married/partnership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A337D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6016D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18338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3E643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5A042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F100" w14:textId="3634A380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4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4B7E" w14:textId="46553CD9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E6FC" w14:textId="3E447E52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11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1818" w14:textId="2FC7AE4D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09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17F1" w14:textId="76F36D5C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0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31CC" w14:textId="3F1DF9FC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3041" w14:textId="47C2E0CB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09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</w:t>
            </w:r>
          </w:p>
        </w:tc>
      </w:tr>
      <w:tr w:rsidR="00DC7D21" w:rsidRPr="00DC7D21" w14:paraId="13D8D902" w14:textId="77777777" w:rsidTr="00DC7D21">
        <w:trPr>
          <w:trHeight w:val="36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5AF5A" w14:textId="77777777" w:rsidR="00DC7D21" w:rsidRPr="00DC7D21" w:rsidRDefault="00DC7D21" w:rsidP="00DC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7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D8D4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Having children (0 = no, 1 = ye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EFB48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AD0D3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9F60F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17B43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27CB3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6C42F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FACB" w14:textId="4F0C3490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21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0EAB" w14:textId="50FA5832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1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9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968E" w14:textId="45D87B54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4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96A9" w14:textId="55C0548C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1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3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9967" w14:textId="7C0C0A4A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15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CD3F" w14:textId="4B3C8B44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1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9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</w:tr>
      <w:tr w:rsidR="00DC7D21" w:rsidRPr="00DC7D21" w14:paraId="76E561A1" w14:textId="77777777" w:rsidTr="00DC7D21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9E385" w14:textId="77777777" w:rsidR="00DC7D21" w:rsidRPr="00DC7D21" w:rsidRDefault="00DC7D21" w:rsidP="00DC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8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04DC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Living situ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957D2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AE7E3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EA5B8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82471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AB70E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D60CD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78965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90E7" w14:textId="13F9BA7B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C403" w14:textId="279D64CB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759D" w14:textId="519D5DDD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EFAA" w14:textId="240C2512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0840" w14:textId="67BA3614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</w:t>
            </w:r>
          </w:p>
        </w:tc>
      </w:tr>
      <w:tr w:rsidR="00DC7D21" w:rsidRPr="00DC7D21" w14:paraId="738B39EA" w14:textId="77777777" w:rsidTr="00DC7D21">
        <w:trPr>
          <w:trHeight w:val="36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F4A48" w14:textId="77777777" w:rsidR="00DC7D21" w:rsidRPr="00DC7D21" w:rsidRDefault="00DC7D21" w:rsidP="00DC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9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A279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>MS-type (0 = PMS, 1 = RRM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2A82A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A338A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81EA1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BFD1A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9969B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368B6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4F4FF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79D2D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8636" w14:textId="5D768CB9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3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7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AEAA" w14:textId="1D26CE04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32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A2ED" w14:textId="2D2D322D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3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4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189D" w14:textId="4755DF9B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2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</w:tr>
      <w:tr w:rsidR="00DC7D21" w:rsidRPr="00DC7D21" w14:paraId="3C688D77" w14:textId="77777777" w:rsidTr="00DC7D21">
        <w:trPr>
          <w:trHeight w:val="6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9CD8E" w14:textId="77777777" w:rsidR="00DC7D21" w:rsidRPr="00DC7D21" w:rsidRDefault="00DC7D21" w:rsidP="00DC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0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8AB1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Time since MS diagnosis (per 1 year increas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8746D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7686B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D9D25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29132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915A3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FEC66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CEB41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A1386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BDFB6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0F67" w14:textId="74BA240D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25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A46E" w14:textId="39EAA604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16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EAC7" w14:textId="79E93365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3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</w:tr>
      <w:tr w:rsidR="00DC7D21" w:rsidRPr="00DC7D21" w14:paraId="1A7D7897" w14:textId="77777777" w:rsidTr="00DC7D21">
        <w:trPr>
          <w:trHeight w:val="34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7D86A" w14:textId="77777777" w:rsidR="00DC7D21" w:rsidRPr="00DC7D21" w:rsidRDefault="00DC7D21" w:rsidP="00DC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073D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urrent disease modifying treatment (0 = no, 1 = ye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099DC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B5993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82F46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A663A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071B9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797F4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D4BFF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9661A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EE5EF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7F0A4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B64B" w14:textId="79EFADBC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10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389B" w14:textId="7D031D70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7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</w:tr>
      <w:tr w:rsidR="00DC7D21" w:rsidRPr="00DC7D21" w14:paraId="3CDA425C" w14:textId="77777777" w:rsidTr="00DC7D21">
        <w:trPr>
          <w:trHeight w:val="36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7EA02" w14:textId="77777777" w:rsidR="00DC7D21" w:rsidRPr="00DC7D21" w:rsidRDefault="00DC7D21" w:rsidP="00DC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2</w:t>
            </w:r>
          </w:p>
        </w:tc>
        <w:tc>
          <w:tcPr>
            <w:tcW w:w="4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292E90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Sum score MS symptoms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EC0A00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B488AFA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085EA8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1241198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C3E7C3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99EDAE9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4109E5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0254338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90C1EA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6C108A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C35280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E693" w14:textId="5EF29DC5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-.6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7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 w:eastAsia="de-DE"/>
              </w:rPr>
              <w:t>**</w:t>
            </w:r>
          </w:p>
        </w:tc>
      </w:tr>
      <w:tr w:rsidR="00DC7D21" w:rsidRPr="00DC7D21" w14:paraId="1BC02FBA" w14:textId="77777777" w:rsidTr="00DC7D21">
        <w:trPr>
          <w:trHeight w:val="34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09CAA" w14:textId="77777777" w:rsidR="00DC7D21" w:rsidRPr="00DC7D21" w:rsidRDefault="00DC7D21" w:rsidP="00DC7D2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13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6E60D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  <w:t xml:space="preserve">HRQoL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E42E5B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D3244A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23EC73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32A8C8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81D28E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775985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B2052E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7D8296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079C45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02CC7F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6BFE47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06B0FB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</w:tr>
      <w:tr w:rsidR="00DC7D21" w:rsidRPr="00DC7D21" w14:paraId="30B95B5F" w14:textId="77777777" w:rsidTr="00DC7D21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3C24C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1A8EA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9E189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E3E60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BE183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72326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C4A5D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D984A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84C2B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EB5B5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DC16A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1BF20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DEA45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12305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</w:tr>
      <w:tr w:rsidR="00DC7D21" w:rsidRPr="00DC7D21" w14:paraId="68583566" w14:textId="77777777" w:rsidTr="008B64F0">
        <w:trPr>
          <w:trHeight w:val="34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31C35" w14:textId="77777777" w:rsidR="00DC7D21" w:rsidRPr="00DC7D21" w:rsidRDefault="00DC7D21" w:rsidP="00DC7D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1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A28A0" w14:textId="0909681F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 xml:space="preserve">* p &lt; .05 </w:t>
            </w:r>
            <w: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 xml:space="preserve">, ** p &lt; .01 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(one-tailed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58B78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4527B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D3B5C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B09DF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6747E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006BA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ED847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BD2F1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</w:tr>
      <w:tr w:rsidR="00DC7D21" w:rsidRPr="00DC7D21" w14:paraId="1C22AED5" w14:textId="77777777" w:rsidTr="00DC7D21">
        <w:trPr>
          <w:trHeight w:val="34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57FB2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089E2" w14:textId="4AE088F0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6821C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A524C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41D8D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E9273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512A7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97871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E76EB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4F68D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36F9D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DC58F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0CB87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CC5F2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</w:tr>
      <w:tr w:rsidR="00DC7D21" w:rsidRPr="00AE3EDF" w14:paraId="13C0BDBA" w14:textId="77777777" w:rsidTr="00DC7D21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9D3A7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3420" w:type="dxa"/>
            <w:gridSpan w:val="1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9A94D" w14:textId="237BA898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DC7D2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Correlations with job positions were calculated with the </w:t>
            </w:r>
            <w:r w:rsidR="002761E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pearman correlation coefficient. All other variables were calculated with the </w:t>
            </w:r>
            <w:r w:rsidR="002761E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</w:t>
            </w:r>
            <w:r w:rsidRPr="00DC7D2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arson correlation coefficient.</w:t>
            </w:r>
          </w:p>
        </w:tc>
      </w:tr>
      <w:tr w:rsidR="00DC7D21" w:rsidRPr="00AE3EDF" w14:paraId="312549A8" w14:textId="77777777" w:rsidTr="00DC7D21">
        <w:trPr>
          <w:trHeight w:val="32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B385F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3420" w:type="dxa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E905E" w14:textId="77777777" w:rsidR="00DC7D21" w:rsidRPr="00DC7D21" w:rsidRDefault="00DC7D21" w:rsidP="00DC7D21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</w:tbl>
    <w:p w14:paraId="6A21AF59" w14:textId="77777777" w:rsidR="00984A88" w:rsidRPr="00F65F5E" w:rsidRDefault="00984A88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8F67B76" w14:textId="77777777" w:rsidR="00364434" w:rsidRPr="00F65F5E" w:rsidRDefault="00364434" w:rsidP="0036443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65F5E">
        <w:rPr>
          <w:rFonts w:ascii="Times New Roman" w:hAnsi="Times New Roman" w:cs="Times New Roman"/>
          <w:sz w:val="22"/>
          <w:szCs w:val="22"/>
          <w:lang w:val="en-US"/>
        </w:rPr>
        <w:t xml:space="preserve">Abbreviations: </w:t>
      </w:r>
    </w:p>
    <w:p w14:paraId="6FCB4D7D" w14:textId="77777777" w:rsidR="00364434" w:rsidRPr="00F65F5E" w:rsidRDefault="00364434" w:rsidP="0036443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65F5E">
        <w:rPr>
          <w:rFonts w:ascii="Times New Roman" w:hAnsi="Times New Roman" w:cs="Times New Roman"/>
          <w:sz w:val="22"/>
          <w:szCs w:val="22"/>
          <w:lang w:val="en-US"/>
        </w:rPr>
        <w:t>MS = Multiple Sclerosis</w:t>
      </w:r>
    </w:p>
    <w:p w14:paraId="65689AFC" w14:textId="77777777" w:rsidR="00364434" w:rsidRPr="00F65F5E" w:rsidRDefault="00364434" w:rsidP="00364434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F65F5E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RRMS = </w:t>
      </w:r>
      <w:r w:rsidRPr="00F65F5E">
        <w:rPr>
          <w:rFonts w:ascii="Times New Roman" w:hAnsi="Times New Roman" w:cs="Times New Roman"/>
          <w:sz w:val="22"/>
          <w:szCs w:val="22"/>
          <w:lang w:val="en-GB"/>
        </w:rPr>
        <w:t>Relapsing-remitting MS</w:t>
      </w:r>
    </w:p>
    <w:p w14:paraId="57CAC50D" w14:textId="4276AE68" w:rsidR="00364434" w:rsidRPr="00F65F5E" w:rsidRDefault="00364434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F65F5E">
        <w:rPr>
          <w:rFonts w:ascii="Times New Roman" w:hAnsi="Times New Roman" w:cs="Times New Roman"/>
          <w:sz w:val="22"/>
          <w:szCs w:val="22"/>
          <w:lang w:val="en-GB"/>
        </w:rPr>
        <w:t>PMS = Progressive MS</w:t>
      </w:r>
    </w:p>
    <w:p w14:paraId="392503B9" w14:textId="77777777" w:rsidR="00364434" w:rsidRPr="00F65F5E" w:rsidRDefault="00364434" w:rsidP="0036443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65F5E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>HRQoL</w:t>
      </w:r>
      <w:r w:rsidRPr="00F65F5E">
        <w:rPr>
          <w:rFonts w:ascii="Times New Roman" w:hAnsi="Times New Roman" w:cs="Times New Roman"/>
          <w:sz w:val="22"/>
          <w:szCs w:val="22"/>
          <w:lang w:val="en-GB"/>
        </w:rPr>
        <w:t xml:space="preserve">: Health-related </w:t>
      </w:r>
      <w:r w:rsidRPr="00F65F5E">
        <w:rPr>
          <w:rFonts w:ascii="Times New Roman" w:eastAsia="Calibri" w:hAnsi="Times New Roman" w:cs="Times New Roman"/>
          <w:sz w:val="22"/>
          <w:szCs w:val="22"/>
          <w:lang w:val="en-GB"/>
        </w:rPr>
        <w:t>quality</w:t>
      </w:r>
      <w:r w:rsidRPr="00F65F5E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F65F5E">
        <w:rPr>
          <w:rFonts w:ascii="Times New Roman" w:eastAsia="Calibri" w:hAnsi="Times New Roman" w:cs="Times New Roman"/>
          <w:sz w:val="22"/>
          <w:szCs w:val="22"/>
          <w:lang w:val="en-GB"/>
        </w:rPr>
        <w:t>of</w:t>
      </w:r>
      <w:r w:rsidRPr="00F65F5E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F65F5E">
        <w:rPr>
          <w:rFonts w:ascii="Times New Roman" w:eastAsia="Calibri" w:hAnsi="Times New Roman" w:cs="Times New Roman"/>
          <w:sz w:val="22"/>
          <w:szCs w:val="22"/>
          <w:lang w:val="en-GB"/>
        </w:rPr>
        <w:t>life</w:t>
      </w:r>
    </w:p>
    <w:p w14:paraId="113E58FD" w14:textId="77777777" w:rsidR="00364434" w:rsidRPr="00F65F5E" w:rsidRDefault="00364434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F3608CA" w14:textId="127C219D" w:rsidR="00984A88" w:rsidRPr="00F65F5E" w:rsidRDefault="00984A88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984A88" w:rsidRPr="00F65F5E" w:rsidSect="00242779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Neurolog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5zrad7rx2sleaxt559zdt2sddtf5d2sv2&quot;&gt;MS and work&lt;record-ids&gt;&lt;item&gt;3&lt;/item&gt;&lt;item&gt;4&lt;/item&gt;&lt;/record-ids&gt;&lt;/item&gt;&lt;/Libraries&gt;"/>
  </w:docVars>
  <w:rsids>
    <w:rsidRoot w:val="00242779"/>
    <w:rsid w:val="000022A6"/>
    <w:rsid w:val="000457F6"/>
    <w:rsid w:val="0011782A"/>
    <w:rsid w:val="001A2D11"/>
    <w:rsid w:val="001B3B66"/>
    <w:rsid w:val="00242779"/>
    <w:rsid w:val="002745EE"/>
    <w:rsid w:val="002761E0"/>
    <w:rsid w:val="0029763D"/>
    <w:rsid w:val="00364434"/>
    <w:rsid w:val="00615520"/>
    <w:rsid w:val="00800331"/>
    <w:rsid w:val="0088510B"/>
    <w:rsid w:val="00905C71"/>
    <w:rsid w:val="00984A88"/>
    <w:rsid w:val="009C3E39"/>
    <w:rsid w:val="009D0259"/>
    <w:rsid w:val="00AA5709"/>
    <w:rsid w:val="00AE3EDF"/>
    <w:rsid w:val="00AF4ED9"/>
    <w:rsid w:val="00B87163"/>
    <w:rsid w:val="00C31E86"/>
    <w:rsid w:val="00DC7D21"/>
    <w:rsid w:val="00E3651E"/>
    <w:rsid w:val="00EB776E"/>
    <w:rsid w:val="00EF257A"/>
    <w:rsid w:val="00F6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B46C30E"/>
  <w15:docId w15:val="{9F16BE0D-AF1E-A84F-936C-DA56038F2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B776E"/>
    <w:pPr>
      <w:spacing w:after="200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4A88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4A8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Standard"/>
    <w:rsid w:val="009D0259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Standard"/>
    <w:rsid w:val="009D0259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62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Lehmann</dc:creator>
  <cp:keywords/>
  <dc:description/>
  <cp:lastModifiedBy>Anja Lehmann</cp:lastModifiedBy>
  <cp:revision>5</cp:revision>
  <dcterms:created xsi:type="dcterms:W3CDTF">2020-05-15T10:41:00Z</dcterms:created>
  <dcterms:modified xsi:type="dcterms:W3CDTF">2020-05-28T20:40:00Z</dcterms:modified>
</cp:coreProperties>
</file>